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1D9663" w14:textId="77DDC4E2" w:rsidR="00FD56DF" w:rsidRPr="0056300B" w:rsidRDefault="00DB4333" w:rsidP="0056300B">
      <w:pPr>
        <w:spacing w:line="480" w:lineRule="auto"/>
        <w:rPr>
          <w:rFonts w:ascii="Times New Roman" w:hAnsi="Times New Roman" w:cs="Times New Roman"/>
        </w:rPr>
      </w:pPr>
      <w:r w:rsidRPr="0056300B">
        <w:rPr>
          <w:rFonts w:ascii="Times New Roman" w:hAnsi="Times New Roman" w:cs="Times New Roman"/>
        </w:rPr>
        <w:t>Supplementary Table 1</w:t>
      </w:r>
      <w:r w:rsidR="00C235F4" w:rsidRPr="0056300B">
        <w:rPr>
          <w:rFonts w:ascii="Times New Roman" w:hAnsi="Times New Roman" w:cs="Times New Roman"/>
        </w:rPr>
        <w:t xml:space="preserve"> Relationship between patient </w:t>
      </w:r>
      <w:r w:rsidRPr="0056300B">
        <w:rPr>
          <w:rFonts w:ascii="Times New Roman" w:hAnsi="Times New Roman" w:cs="Times New Roman"/>
        </w:rPr>
        <w:t>demographic characteristics</w:t>
      </w:r>
      <w:r w:rsidR="00C235F4" w:rsidRPr="0056300B">
        <w:rPr>
          <w:rFonts w:ascii="Times New Roman" w:hAnsi="Times New Roman" w:cs="Times New Roman"/>
        </w:rPr>
        <w:t xml:space="preserve"> and likelihood of developing of financial toxicity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220"/>
        <w:gridCol w:w="1680"/>
        <w:gridCol w:w="1570"/>
        <w:gridCol w:w="1690"/>
        <w:gridCol w:w="880"/>
      </w:tblGrid>
      <w:tr w:rsidR="0056300B" w:rsidRPr="0056300B" w14:paraId="578A5DA6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3658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AEC7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D5D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velopment of financial toxic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93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6300B" w:rsidRPr="0056300B" w14:paraId="2C13D896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94D3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Demographic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559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tire cohort (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744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 (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62E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s (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1C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*</w:t>
            </w:r>
          </w:p>
        </w:tc>
      </w:tr>
      <w:tr w:rsidR="0056300B" w:rsidRPr="0056300B" w14:paraId="79BDC685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BA0D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tire cohort (n= 15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4A1C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CF4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2FC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0D1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5A6F9DC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E6DD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 (n=15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5A37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D71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238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0F9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56300B" w:rsidRPr="0056300B" w14:paraId="115D1ECD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687B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FE64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15A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A8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6D2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11182050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9B4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DFF4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6B0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FDA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AB0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616E760B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69F0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gend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03F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E42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D30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C77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95F83D9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7A15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/ethnicity (n=1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5BA9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28A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D3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E8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56300B" w:rsidRPr="0056300B" w14:paraId="1ED994A2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C5F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 or African-Americ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921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818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92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9D5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3720A5A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AA9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/non-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948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C2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394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443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13BFD127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16E1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9D1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5B3C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E044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77E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C9C0C1E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38D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(n=1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C68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6D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310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B5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1</w:t>
            </w:r>
          </w:p>
        </w:tc>
      </w:tr>
      <w:tr w:rsidR="0056300B" w:rsidRPr="0056300B" w14:paraId="2F3C4FDD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5DC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0F4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B1C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4EC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115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50869BA4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AFEC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-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B40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020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A034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B7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6494347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841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-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21C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D69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01B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1B5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3CBF2784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F719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-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611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3FB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59C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CCC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38E9B831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D65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586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8664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553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E86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87EC244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94D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ital Status (n=1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671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067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3FAC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A30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56300B" w:rsidRPr="0056300B" w14:paraId="6E3759D2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A789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95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40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6C2C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91B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1AA4CD29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18B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vorced/widowed/separat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FCD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615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A73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986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374FA428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FA4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C6E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AF4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9C6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D754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52B98D12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914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Education (n=15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CFE0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934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C88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FD04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56300B" w:rsidRPr="0056300B" w14:paraId="2AAE1F4F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DDCE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d not complete high scho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1B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B6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009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BC2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4AB22B48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D111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chool diplo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824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60A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6FC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7E6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936DF74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3848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ociates deg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F4C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43B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59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C1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6D780193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D0F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rgraduate deg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57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717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0EFC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BAF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66AC98D1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43A3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duate deg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8F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98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DB7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3D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36CA3C8E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AD0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ousehold Income (n=1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5BB7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777C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C19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24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56300B" w:rsidRPr="0056300B" w14:paraId="63BFCC4C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E51D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84,000-185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2EA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869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403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9DB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5AC548D5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76BF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53,000-84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4FE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6A6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522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8BF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59F87A1A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AA1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31,000-53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D7D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04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B1F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87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4BC4603C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E5D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12,000-31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43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E274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21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FAE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3409EA67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C25A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$12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C76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393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6C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1D9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03B0ACB0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3E24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bt (n=1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B47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FAE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504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7DE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56300B" w:rsidRPr="0056300B" w14:paraId="647439AD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E08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$105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C52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727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29B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BC94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52540B8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9FBA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45,000-105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826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8F7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7B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819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493098FD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722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25,000-$45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399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58A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EA9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ABD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06BD36CB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0BDB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5,000-$25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CA9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E51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81F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F6C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1CE44488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BF06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$5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024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210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FA9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EA1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02C7733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D684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surance Provider (n=15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803C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686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BCE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5A5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56300B" w:rsidRPr="0056300B" w14:paraId="2AE1F955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E26D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60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09B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435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6B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06030B92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F158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10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FED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EED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DD0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3DD05EDB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9217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standing Insurance (n=1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6315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79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495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D8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56300B" w:rsidRPr="0056300B" w14:paraId="2689F579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717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7DE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B3CC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91B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0F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455CCA0B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978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12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ED4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B75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7E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4E9B315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E044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ot su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432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2C3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08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DA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467B0D9E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2E7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lignancy (n=1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E93" w14:textId="77777777" w:rsidR="0056300B" w:rsidRPr="0056300B" w:rsidRDefault="0056300B" w:rsidP="005630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824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E430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C07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1</w:t>
            </w:r>
          </w:p>
        </w:tc>
      </w:tr>
      <w:tr w:rsidR="0056300B" w:rsidRPr="0056300B" w14:paraId="3AE96AE3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45A1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C8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CE0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32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B1F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6074A4CE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6BD8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nervous sy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0E1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734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C5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F3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4E15B3E3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7A5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BF7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627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6BB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338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50D0E285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FB7C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itourin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8CB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9CC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6225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EA9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10870DC2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ABB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necolog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BFC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529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68A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CE2A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0C31C426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7F8E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necolog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2748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D9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D7F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AD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284752E6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AF4F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d and nec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4AC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AA42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959E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C11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4F3D79C5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0178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atolog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301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820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67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195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33C575F9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5FE0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culoskeletal and sk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B7AB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E3CD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10A9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C70F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300B" w:rsidRPr="0056300B" w14:paraId="7B195A29" w14:textId="77777777" w:rsidTr="0056300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A9A6" w14:textId="77777777" w:rsidR="0056300B" w:rsidRPr="0056300B" w:rsidRDefault="0056300B" w:rsidP="0056300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gn dise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172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0DF3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0FA1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9C6" w14:textId="77777777" w:rsidR="0056300B" w:rsidRPr="0056300B" w:rsidRDefault="0056300B" w:rsidP="005630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6254310" w14:textId="55F1F69E" w:rsidR="00C235F4" w:rsidRDefault="00792EA1" w:rsidP="0056300B">
      <w:pPr>
        <w:spacing w:line="480" w:lineRule="auto"/>
        <w:rPr>
          <w:rFonts w:ascii="Times New Roman" w:hAnsi="Times New Roman" w:cs="Times New Roman"/>
        </w:rPr>
      </w:pPr>
      <w:r w:rsidRPr="0056300B">
        <w:rPr>
          <w:rFonts w:ascii="Times New Roman" w:hAnsi="Times New Roman" w:cs="Times New Roman"/>
        </w:rPr>
        <w:t>*Fisher’s exact test</w:t>
      </w:r>
    </w:p>
    <w:p w14:paraId="3E8F01B6" w14:textId="76A81D7F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</w:p>
    <w:p w14:paraId="2A8087E6" w14:textId="1FEA58A6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</w:p>
    <w:p w14:paraId="7C57A6D4" w14:textId="49A7FAA4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</w:p>
    <w:p w14:paraId="4C474782" w14:textId="658F2F93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</w:p>
    <w:p w14:paraId="41210314" w14:textId="2A7FE697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</w:p>
    <w:p w14:paraId="07BDFDE9" w14:textId="1EC278F6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</w:p>
    <w:p w14:paraId="25A73A61" w14:textId="1B7759E2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</w:p>
    <w:p w14:paraId="4CBFE0E2" w14:textId="78231743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</w:p>
    <w:p w14:paraId="75406B62" w14:textId="77777777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5D4CC138" w14:textId="649D6AD7" w:rsidR="000C6FEE" w:rsidRDefault="000C6FEE" w:rsidP="0056300B">
      <w:pPr>
        <w:spacing w:line="480" w:lineRule="auto"/>
        <w:rPr>
          <w:rFonts w:ascii="Times New Roman" w:hAnsi="Times New Roman" w:cs="Times New Roman"/>
        </w:rPr>
      </w:pPr>
    </w:p>
    <w:p w14:paraId="7C404AEC" w14:textId="77777777" w:rsidR="000C6FEE" w:rsidRDefault="000C6FEE" w:rsidP="000C6FEE">
      <w:pPr>
        <w:spacing w:line="480" w:lineRule="auto"/>
      </w:pPr>
      <w:r>
        <w:t>Supplementary Table 2 Relationship between patient financial concerns and likelihood of developing of financial toxicity</w:t>
      </w:r>
    </w:p>
    <w:p w14:paraId="498735E5" w14:textId="77777777" w:rsidR="000C6FEE" w:rsidRDefault="000C6FEE" w:rsidP="000C6FEE">
      <w:pPr>
        <w:spacing w:line="480" w:lineRule="auto"/>
      </w:pPr>
    </w:p>
    <w:tbl>
      <w:tblPr>
        <w:tblW w:w="10220" w:type="dxa"/>
        <w:tblLook w:val="04A0" w:firstRow="1" w:lastRow="0" w:firstColumn="1" w:lastColumn="0" w:noHBand="0" w:noVBand="1"/>
      </w:tblPr>
      <w:tblGrid>
        <w:gridCol w:w="4400"/>
        <w:gridCol w:w="1700"/>
        <w:gridCol w:w="1551"/>
        <w:gridCol w:w="1669"/>
        <w:gridCol w:w="900"/>
      </w:tblGrid>
      <w:tr w:rsidR="000C6FEE" w:rsidRPr="00792EA1" w14:paraId="48C03819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7D43" w14:textId="77777777" w:rsidR="000C6FEE" w:rsidRPr="00792EA1" w:rsidRDefault="000C6FEE" w:rsidP="00066F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2D6" w14:textId="77777777" w:rsidR="000C6FEE" w:rsidRPr="00792EA1" w:rsidRDefault="000C6FEE" w:rsidP="00066F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6A03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velopment of financial toxi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A665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C6FEE" w:rsidRPr="00792EA1" w14:paraId="55E02988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F4E5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evel of financial concern, by ty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B88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ntire Cohort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DE61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 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EAF4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89E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 value*</w:t>
            </w:r>
          </w:p>
        </w:tc>
      </w:tr>
      <w:tr w:rsidR="000C6FEE" w:rsidRPr="00792EA1" w14:paraId="60EB7F46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177B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verall financial concern (n=1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91B0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FC21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6D1C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8CF6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1</w:t>
            </w:r>
          </w:p>
        </w:tc>
      </w:tr>
      <w:tr w:rsidR="000C6FEE" w:rsidRPr="00792EA1" w14:paraId="5D68CF56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8C54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3B93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2DB3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07D1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A3F5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74C11BC8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EE36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wha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A88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3719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7EF1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BA9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08A29476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C670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770D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8B0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0F0C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014D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06737F10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20CA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verall therapy costs (n=1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BD3A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36D4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5E45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758C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1</w:t>
            </w:r>
          </w:p>
        </w:tc>
      </w:tr>
      <w:tr w:rsidR="000C6FEE" w:rsidRPr="00792EA1" w14:paraId="59DB6EF7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3E64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30EF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19EB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FEB8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DB71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18130D16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EFAB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wha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4938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918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E97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4244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4560CF36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CB6D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48B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16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D965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8C4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471B2157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1373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payments (n=1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EB88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A88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3C0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EC33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1</w:t>
            </w:r>
          </w:p>
        </w:tc>
      </w:tr>
      <w:tr w:rsidR="000C6FEE" w:rsidRPr="00792EA1" w14:paraId="65F7B80A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E503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F3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2BCA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A11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252B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044866CF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342B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wha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3BF9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E17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.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C201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EB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32504CDF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54A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A86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4D1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5F0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EF53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6EC265A2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DB75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ductible (n=1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E62D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41E9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614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41B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1</w:t>
            </w:r>
          </w:p>
        </w:tc>
      </w:tr>
      <w:tr w:rsidR="000C6FEE" w:rsidRPr="00792EA1" w14:paraId="3B1C70E9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F249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ACDD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8C08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B80A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D1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515016DD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B9B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wha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35A9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A89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EB4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FD6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09FCA805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F514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D1C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A188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A76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7A9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228493B1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6F14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cerned enough talk with provider (n=1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3300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D95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2B04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02C7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1</w:t>
            </w:r>
          </w:p>
        </w:tc>
      </w:tr>
      <w:tr w:rsidR="000C6FEE" w:rsidRPr="00792EA1" w14:paraId="4D5E8C25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A978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34F6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F6F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2F15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8EA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778ED0A2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7B1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su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496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466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A80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E340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678F4983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D482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4A3A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8C75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21DF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38CA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722B6EDE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2644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usehold costs (n=1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EC52" w14:textId="77777777" w:rsidR="000C6FEE" w:rsidRPr="00792EA1" w:rsidRDefault="000C6FEE" w:rsidP="00066F1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C1B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4403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2DBD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1</w:t>
            </w:r>
          </w:p>
        </w:tc>
      </w:tr>
      <w:tr w:rsidR="000C6FEE" w:rsidRPr="00792EA1" w14:paraId="57906319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383B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F365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9DE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BAC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9EC2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7E0A04C0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A221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wha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2FB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4C9A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C7C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3109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C6FEE" w:rsidRPr="00792EA1" w14:paraId="4876548E" w14:textId="77777777" w:rsidTr="00066F1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3BD3" w14:textId="77777777" w:rsidR="000C6FEE" w:rsidRPr="00792EA1" w:rsidRDefault="000C6FEE" w:rsidP="00066F10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wo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415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88B8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D26F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E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D321" w14:textId="77777777" w:rsidR="000C6FEE" w:rsidRPr="00792EA1" w:rsidRDefault="000C6FEE" w:rsidP="00066F1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7E96B4EE" w14:textId="77777777" w:rsidR="000C6FEE" w:rsidRDefault="000C6FEE" w:rsidP="000C6FEE">
      <w:pPr>
        <w:spacing w:line="480" w:lineRule="auto"/>
      </w:pPr>
      <w:r>
        <w:t>*Fisher’s exact test</w:t>
      </w:r>
    </w:p>
    <w:p w14:paraId="0618B0B9" w14:textId="77777777" w:rsidR="000C6FEE" w:rsidRPr="0056300B" w:rsidRDefault="000C6FEE" w:rsidP="0056300B">
      <w:pPr>
        <w:spacing w:line="480" w:lineRule="auto"/>
        <w:rPr>
          <w:rFonts w:ascii="Times New Roman" w:hAnsi="Times New Roman" w:cs="Times New Roman"/>
        </w:rPr>
      </w:pPr>
    </w:p>
    <w:sectPr w:rsidR="000C6FEE" w:rsidRPr="0056300B" w:rsidSect="00010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CB7"/>
    <w:rsid w:val="0001083E"/>
    <w:rsid w:val="000C6FEE"/>
    <w:rsid w:val="002B6D9E"/>
    <w:rsid w:val="002D19C5"/>
    <w:rsid w:val="0056300B"/>
    <w:rsid w:val="00792EA1"/>
    <w:rsid w:val="009C6D7A"/>
    <w:rsid w:val="00C06CB7"/>
    <w:rsid w:val="00C235F4"/>
    <w:rsid w:val="00DB4333"/>
    <w:rsid w:val="00FB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3E77"/>
  <w15:chartTrackingRefBased/>
  <w15:docId w15:val="{7CAD9D03-F759-3945-A8B4-3A8C8370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6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, Rahul</dc:creator>
  <cp:keywords/>
  <dc:description/>
  <cp:lastModifiedBy>Palmer, Joshua</cp:lastModifiedBy>
  <cp:revision>2</cp:revision>
  <dcterms:created xsi:type="dcterms:W3CDTF">2021-05-03T22:07:00Z</dcterms:created>
  <dcterms:modified xsi:type="dcterms:W3CDTF">2021-05-03T22:07:00Z</dcterms:modified>
</cp:coreProperties>
</file>